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160"/>
        <w:gridCol w:w="1240"/>
      </w:tblGrid>
      <w:tr w:rsidR="00DC61D8" w:rsidRPr="00DC61D8" w:rsidTr="00DC61D8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111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</w:tr>
      <w:tr w:rsidR="00DC61D8" w:rsidRPr="00DC61D8" w:rsidTr="00DC61D8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2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700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5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5150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3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2671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3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2945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3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66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6011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2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7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427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1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4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3914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2.4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7.5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6.410</w:t>
            </w:r>
          </w:p>
        </w:tc>
      </w:tr>
    </w:tbl>
    <w:p w:rsidR="00DC61D8" w:rsidRDefault="00DC61D8"/>
    <w:p w:rsidR="00DC61D8" w:rsidRDefault="00DC61D8"/>
    <w:tbl>
      <w:tblPr>
        <w:tblW w:w="11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6"/>
        <w:gridCol w:w="3186"/>
        <w:gridCol w:w="2284"/>
        <w:gridCol w:w="1162"/>
        <w:gridCol w:w="1162"/>
      </w:tblGrid>
      <w:tr w:rsidR="00DC61D8" w:rsidRPr="00DC61D8" w:rsidTr="00DC61D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mutant MF grouped vs mature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 xml:space="preserve">Do the medians vary </w:t>
            </w:r>
            <w:proofErr w:type="spellStart"/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8.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118 vs </w:t>
            </w: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-15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1118 vs w+;</w:t>
            </w: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-13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C61D8" w:rsidRPr="00DC61D8" w:rsidTr="00DC61D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] vs w+;</w:t>
            </w:r>
            <w:proofErr w:type="spellStart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1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1D8" w:rsidRPr="00DC61D8" w:rsidRDefault="00DC61D8" w:rsidP="00DC61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C61D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DC61D8" w:rsidRDefault="00DC61D8">
      <w:pPr>
        <w:rPr>
          <w:rFonts w:hint="eastAsia"/>
        </w:rPr>
      </w:pPr>
    </w:p>
    <w:sectPr w:rsidR="00DC61D8" w:rsidSect="00DC61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D8"/>
    <w:rsid w:val="00DC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A73C9"/>
  <w15:chartTrackingRefBased/>
  <w15:docId w15:val="{EE5216D6-4D53-4B59-AA4E-E6283105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7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9:06:00Z</dcterms:created>
  <dcterms:modified xsi:type="dcterms:W3CDTF">2019-07-30T09:08:00Z</dcterms:modified>
</cp:coreProperties>
</file>